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E1AA" w14:textId="5B674206" w:rsidR="001259B4" w:rsidRPr="00300ADC" w:rsidRDefault="001259B4" w:rsidP="001259B4">
      <w:r w:rsidRPr="00300ADC">
        <w:rPr>
          <w:rFonts w:hint="cs"/>
          <w:b/>
        </w:rPr>
        <w:t xml:space="preserve">Table </w:t>
      </w:r>
      <w:r w:rsidRPr="00300ADC">
        <w:rPr>
          <w:b/>
        </w:rPr>
        <w:t xml:space="preserve">S1 </w:t>
      </w:r>
      <w:r w:rsidR="002A15CD" w:rsidRPr="00300ADC">
        <w:t xml:space="preserve">Papers </w:t>
      </w:r>
      <w:r w:rsidRPr="00300ADC">
        <w:t xml:space="preserve">included </w:t>
      </w:r>
      <w:r w:rsidR="002A15CD" w:rsidRPr="00300ADC">
        <w:t>in th</w:t>
      </w:r>
      <w:r w:rsidR="006612B8">
        <w:t>is</w:t>
      </w:r>
      <w:r w:rsidR="002A15CD" w:rsidRPr="00300ADC">
        <w:t xml:space="preserve"> meta-</w:t>
      </w:r>
      <w:r w:rsidR="006612B8">
        <w:t>regression</w:t>
      </w:r>
    </w:p>
    <w:tbl>
      <w:tblPr>
        <w:tblW w:w="1403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3118"/>
        <w:gridCol w:w="10348"/>
      </w:tblGrid>
      <w:tr w:rsidR="00303CBA" w:rsidRPr="00300ADC" w14:paraId="48AA6135" w14:textId="77777777" w:rsidTr="001613A7">
        <w:tc>
          <w:tcPr>
            <w:tcW w:w="5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78B2C2B" w14:textId="56D1B373" w:rsidR="0079342A" w:rsidRPr="00300ADC" w:rsidRDefault="0079342A" w:rsidP="00821314">
            <w:pPr>
              <w:jc w:val="center"/>
            </w:pPr>
            <w:r w:rsidRPr="00300ADC">
              <w:t>N</w:t>
            </w:r>
            <w:r w:rsidR="00821314" w:rsidRPr="00300ADC">
              <w:t>o</w:t>
            </w:r>
            <w:r w:rsidR="006612B8">
              <w:t>.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2A5FAA" w14:textId="2A59EC79" w:rsidR="0079342A" w:rsidRPr="00300ADC" w:rsidRDefault="006612B8" w:rsidP="002A15CD">
            <w:r>
              <w:t xml:space="preserve">Authors </w:t>
            </w:r>
            <w:r w:rsidR="0079342A" w:rsidRPr="00300ADC">
              <w:t>(</w:t>
            </w:r>
            <w:r>
              <w:t xml:space="preserve">Publication </w:t>
            </w:r>
            <w:r w:rsidR="0079342A" w:rsidRPr="00300ADC">
              <w:t>Year)</w:t>
            </w:r>
          </w:p>
        </w:tc>
        <w:tc>
          <w:tcPr>
            <w:tcW w:w="10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A4C1C5" w14:textId="77777777" w:rsidR="0079342A" w:rsidRPr="00300ADC" w:rsidRDefault="0079342A" w:rsidP="002A15CD">
            <w:r w:rsidRPr="00300ADC">
              <w:rPr>
                <w:rFonts w:hint="eastAsia"/>
              </w:rPr>
              <w:t>T</w:t>
            </w:r>
            <w:r w:rsidRPr="00300ADC">
              <w:t>itle</w:t>
            </w:r>
          </w:p>
        </w:tc>
      </w:tr>
      <w:tr w:rsidR="00303CBA" w:rsidRPr="00300ADC" w14:paraId="268054A9" w14:textId="77777777" w:rsidTr="001613A7">
        <w:tc>
          <w:tcPr>
            <w:tcW w:w="5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600266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1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48DC38" w14:textId="77777777" w:rsidR="0079342A" w:rsidRPr="00300ADC" w:rsidRDefault="00246B81" w:rsidP="002A15CD">
            <w:r w:rsidRPr="00300ADC">
              <w:rPr>
                <w:rFonts w:hint="eastAsia"/>
              </w:rPr>
              <w:t>Coghill D</w:t>
            </w:r>
            <w:r w:rsidRPr="00300ADC">
              <w:t>R</w:t>
            </w:r>
            <w:r w:rsidRPr="00300ADC">
              <w:rPr>
                <w:rFonts w:hint="eastAsia"/>
              </w:rPr>
              <w:t xml:space="preserve"> et</w:t>
            </w:r>
            <w:r w:rsidRPr="00300ADC">
              <w:t xml:space="preserve"> </w:t>
            </w:r>
            <w:r w:rsidRPr="00300ADC">
              <w:rPr>
                <w:rFonts w:hint="eastAsia"/>
              </w:rPr>
              <w:t>al</w:t>
            </w:r>
            <w:r w:rsidRPr="00300ADC">
              <w:t xml:space="preserve"> (2014)</w:t>
            </w:r>
          </w:p>
        </w:tc>
        <w:tc>
          <w:tcPr>
            <w:tcW w:w="103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353007" w14:textId="77777777" w:rsidR="0079342A" w:rsidRPr="00300ADC" w:rsidRDefault="00246B81" w:rsidP="002A15CD">
            <w:r w:rsidRPr="00300ADC">
              <w:rPr>
                <w:kern w:val="0"/>
              </w:rPr>
              <w:t>Effects of Methylphenidate on Cognitive Functions in Children and Adolescents with Attention-De</w:t>
            </w:r>
            <w:r w:rsidRPr="00300ADC">
              <w:rPr>
                <w:rFonts w:eastAsia="AdvOT3b30f6db.B+fb"/>
                <w:kern w:val="0"/>
              </w:rPr>
              <w:t>fi</w:t>
            </w:r>
            <w:r w:rsidRPr="00300ADC">
              <w:rPr>
                <w:kern w:val="0"/>
              </w:rPr>
              <w:t>cit/Hyperactivity Disorder: Evidence from a Systematic Review and a Meta-Analysis</w:t>
            </w:r>
          </w:p>
        </w:tc>
      </w:tr>
      <w:tr w:rsidR="00303CBA" w:rsidRPr="00300ADC" w14:paraId="46A8E938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A240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293655" w14:textId="77777777" w:rsidR="0079342A" w:rsidRPr="00300ADC" w:rsidRDefault="00246B81" w:rsidP="002A15CD">
            <w:proofErr w:type="spellStart"/>
            <w:r w:rsidRPr="00300ADC">
              <w:rPr>
                <w:rFonts w:eastAsiaTheme="minorEastAsia"/>
                <w:kern w:val="0"/>
              </w:rPr>
              <w:t>Charach</w:t>
            </w:r>
            <w:proofErr w:type="spellEnd"/>
            <w:r w:rsidRPr="00300ADC">
              <w:rPr>
                <w:rFonts w:eastAsiaTheme="minorEastAsia"/>
                <w:kern w:val="0"/>
              </w:rPr>
              <w:t xml:space="preserve"> A et al (2013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91646D9" w14:textId="77777777" w:rsidR="0079342A" w:rsidRPr="00300ADC" w:rsidRDefault="00246B81" w:rsidP="002A15CD">
            <w:r w:rsidRPr="00300ADC">
              <w:rPr>
                <w:kern w:val="0"/>
              </w:rPr>
              <w:t>Interventions for Preschool Children at High Risk for</w:t>
            </w:r>
            <w:r w:rsidRPr="00300ADC">
              <w:rPr>
                <w:rFonts w:hint="eastAsia"/>
                <w:kern w:val="0"/>
              </w:rPr>
              <w:t xml:space="preserve"> </w:t>
            </w:r>
            <w:r w:rsidRPr="00300ADC">
              <w:rPr>
                <w:kern w:val="0"/>
              </w:rPr>
              <w:t>ADHD: A Comparative Effectiveness Review</w:t>
            </w:r>
          </w:p>
        </w:tc>
      </w:tr>
      <w:tr w:rsidR="00303CBA" w:rsidRPr="00300ADC" w14:paraId="235D22B6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7E2E2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97D444" w14:textId="77777777" w:rsidR="0079342A" w:rsidRPr="00300ADC" w:rsidRDefault="00246B81" w:rsidP="002A15CD">
            <w:r w:rsidRPr="00300ADC">
              <w:rPr>
                <w:rFonts w:hint="eastAsia"/>
              </w:rPr>
              <w:t>M</w:t>
            </w:r>
            <w:r w:rsidR="00CD447A" w:rsidRPr="00300ADC">
              <w:rPr>
                <w:rFonts w:hint="eastAsia"/>
              </w:rPr>
              <w:t xml:space="preserve">aia </w:t>
            </w:r>
            <w:r w:rsidRPr="00300ADC">
              <w:rPr>
                <w:rFonts w:hint="eastAsia"/>
              </w:rPr>
              <w:t>CRM</w:t>
            </w:r>
            <w:r w:rsidR="00CD447A" w:rsidRPr="00300ADC">
              <w:t xml:space="preserve"> et al (2014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41B6F837" w14:textId="77777777" w:rsidR="0079342A" w:rsidRPr="00300ADC" w:rsidRDefault="00CD447A" w:rsidP="002A15CD">
            <w:r w:rsidRPr="00300ADC">
              <w:rPr>
                <w:bCs/>
                <w:kern w:val="0"/>
              </w:rPr>
              <w:t>Long-Term Efficacy of Methylphenidate Immediate-Release for the Treatment of Childhood ADHD: A Systematic Review and Meta-Analysis</w:t>
            </w:r>
          </w:p>
        </w:tc>
      </w:tr>
      <w:tr w:rsidR="00303CBA" w:rsidRPr="00300ADC" w14:paraId="08F29D93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5398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D8BFE4" w14:textId="77777777" w:rsidR="0079342A" w:rsidRPr="00300ADC" w:rsidRDefault="00246B81" w:rsidP="002A15CD">
            <w:r w:rsidRPr="00300ADC">
              <w:t>Kelsey DK et al (2004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5466737" w14:textId="77777777" w:rsidR="0079342A" w:rsidRPr="00300ADC" w:rsidRDefault="00CD447A" w:rsidP="0079342A">
            <w:r w:rsidRPr="00300ADC">
              <w:rPr>
                <w:bCs/>
                <w:kern w:val="0"/>
              </w:rPr>
              <w:t>Once-Daily Atomoxetine Treatment for Children with Attention-Deficit/Hyperactivity Disorder, Including an Assessment of Evening and Morning Behavior: A Double-Blind, Placebo-Controlled Trial</w:t>
            </w:r>
          </w:p>
        </w:tc>
      </w:tr>
      <w:tr w:rsidR="00303CBA" w:rsidRPr="00300ADC" w14:paraId="327FF0E0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B5CA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B1F8B9" w14:textId="77777777" w:rsidR="0079342A" w:rsidRPr="00300ADC" w:rsidRDefault="00246B81" w:rsidP="002A15CD">
            <w:r w:rsidRPr="00300ADC">
              <w:t>Huang Y.-H. et al (2015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3D9FB217" w14:textId="77777777" w:rsidR="0079342A" w:rsidRPr="00300ADC" w:rsidRDefault="00CD447A" w:rsidP="002A15CD">
            <w:r w:rsidRPr="00300ADC">
              <w:rPr>
                <w:kern w:val="0"/>
              </w:rPr>
              <w:t>Treatment effects of combining social skill training and parent training in Taiwanese children with attention deficit hyperactivity disorder</w:t>
            </w:r>
          </w:p>
        </w:tc>
      </w:tr>
      <w:tr w:rsidR="00303CBA" w:rsidRPr="00300ADC" w14:paraId="0F847010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9704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D665E6" w14:textId="77777777" w:rsidR="0079342A" w:rsidRPr="00300ADC" w:rsidRDefault="001613A7" w:rsidP="002A15CD">
            <w:r w:rsidRPr="00300ADC">
              <w:t>Bangs ME et al (200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40FDC55" w14:textId="77777777" w:rsidR="0079342A" w:rsidRPr="00300ADC" w:rsidRDefault="00C72FEF" w:rsidP="002A15CD">
            <w:r w:rsidRPr="00300ADC">
              <w:rPr>
                <w:bCs/>
                <w:kern w:val="0"/>
              </w:rPr>
              <w:t>Atomoxetine for the Treatment of Attention-Deficit/Hyperactivity Disorder and Oppositional Defiant Disorder</w:t>
            </w:r>
          </w:p>
        </w:tc>
      </w:tr>
      <w:tr w:rsidR="00303CBA" w:rsidRPr="00300ADC" w14:paraId="1CA9940A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BDEB7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2C0892" w14:textId="77777777" w:rsidR="0079342A" w:rsidRPr="00300ADC" w:rsidRDefault="001613A7" w:rsidP="002A15CD">
            <w:r w:rsidRPr="00300ADC">
              <w:t>Michelson D et al (2001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25186B4" w14:textId="77777777" w:rsidR="0079342A" w:rsidRPr="00300ADC" w:rsidRDefault="00C72FEF" w:rsidP="002A15CD">
            <w:r w:rsidRPr="00300ADC">
              <w:rPr>
                <w:bCs/>
                <w:kern w:val="0"/>
              </w:rPr>
              <w:t>Atomoxetine in the Treatment of Children and Adolescents with Attention-Deficit/Hyperactivity Disorder: A Randomized, Placebo-Controlled, Dose-Response Study</w:t>
            </w:r>
          </w:p>
        </w:tc>
      </w:tr>
      <w:tr w:rsidR="00303CBA" w:rsidRPr="00300ADC" w14:paraId="0648B67D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05A5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6265C2" w14:textId="77777777" w:rsidR="0079342A" w:rsidRPr="00300ADC" w:rsidRDefault="001613A7" w:rsidP="002A15CD">
            <w:proofErr w:type="spellStart"/>
            <w:r w:rsidRPr="00300ADC">
              <w:t>Handen</w:t>
            </w:r>
            <w:proofErr w:type="spellEnd"/>
            <w:r w:rsidRPr="00300ADC">
              <w:t xml:space="preserve"> BL et al (2015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5E67CA5" w14:textId="77777777" w:rsidR="0079342A" w:rsidRPr="00300ADC" w:rsidRDefault="00C72FEF" w:rsidP="00AB129D">
            <w:r w:rsidRPr="00300ADC">
              <w:rPr>
                <w:kern w:val="0"/>
              </w:rPr>
              <w:t>Atomoxetine, Parent Training, and Their Combination in Children With Autism Spectrum Disorder and Attention-De</w:t>
            </w:r>
            <w:r w:rsidRPr="00300ADC">
              <w:rPr>
                <w:rFonts w:eastAsia="AdvOTed484d2d+fb"/>
                <w:kern w:val="0"/>
              </w:rPr>
              <w:t>fi</w:t>
            </w:r>
            <w:r w:rsidRPr="00300ADC">
              <w:rPr>
                <w:kern w:val="0"/>
              </w:rPr>
              <w:t>cit/Hyperactivity Disorder</w:t>
            </w:r>
          </w:p>
        </w:tc>
      </w:tr>
      <w:tr w:rsidR="00303CBA" w:rsidRPr="00300ADC" w14:paraId="6F4721C8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8625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5FFDC8" w14:textId="77777777" w:rsidR="0079342A" w:rsidRPr="00300ADC" w:rsidRDefault="00C72FEF" w:rsidP="002A15CD">
            <w:proofErr w:type="spellStart"/>
            <w:r w:rsidRPr="00300ADC">
              <w:rPr>
                <w:bCs/>
                <w:kern w:val="0"/>
              </w:rPr>
              <w:t>Reichow</w:t>
            </w:r>
            <w:proofErr w:type="spellEnd"/>
            <w:r w:rsidRPr="00300ADC">
              <w:rPr>
                <w:bCs/>
                <w:kern w:val="0"/>
              </w:rPr>
              <w:t xml:space="preserve"> B et al (2013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B9787F2" w14:textId="77777777" w:rsidR="0079342A" w:rsidRPr="00300ADC" w:rsidRDefault="00C72FEF" w:rsidP="00440D62">
            <w:r w:rsidRPr="00300ADC">
              <w:rPr>
                <w:bCs/>
                <w:kern w:val="0"/>
              </w:rPr>
              <w:t>Systematic Review and Meta-Analysis of Pharmacological Treatment of the Symptoms of Attention-Deficit/Hyperactivity Disorder in Children with Pervasive Developmental Disorders</w:t>
            </w:r>
          </w:p>
        </w:tc>
      </w:tr>
      <w:tr w:rsidR="00303CBA" w:rsidRPr="00300ADC" w14:paraId="314A67D7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F1D1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3491A7" w14:textId="77777777" w:rsidR="0079342A" w:rsidRPr="00300ADC" w:rsidRDefault="00756282" w:rsidP="002A15CD">
            <w:proofErr w:type="spellStart"/>
            <w:r w:rsidRPr="00300ADC">
              <w:rPr>
                <w:kern w:val="0"/>
              </w:rPr>
              <w:t>Hirota</w:t>
            </w:r>
            <w:proofErr w:type="spellEnd"/>
            <w:r w:rsidRPr="00300ADC">
              <w:rPr>
                <w:kern w:val="0"/>
              </w:rPr>
              <w:t xml:space="preserve"> T et al (2014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0AC48C63" w14:textId="77777777" w:rsidR="0079342A" w:rsidRPr="00300ADC" w:rsidRDefault="00756282" w:rsidP="00440D62">
            <w:r w:rsidRPr="00300ADC">
              <w:rPr>
                <w:kern w:val="0"/>
              </w:rPr>
              <w:t>Alpha-2 Agonists for Attention-De</w:t>
            </w:r>
            <w:r w:rsidRPr="00300ADC">
              <w:rPr>
                <w:rFonts w:eastAsia="AdvOTed484d2d+fb"/>
                <w:kern w:val="0"/>
              </w:rPr>
              <w:t>fi</w:t>
            </w:r>
            <w:r w:rsidRPr="00300ADC">
              <w:rPr>
                <w:kern w:val="0"/>
              </w:rPr>
              <w:t>cit/Hyperactivity Disorder in Youth: A Systematic Review and Meta-Analysis of Monotherapy and Add-On Trials to Stimulant Therapy</w:t>
            </w:r>
          </w:p>
        </w:tc>
      </w:tr>
      <w:tr w:rsidR="00303CBA" w:rsidRPr="00300ADC" w14:paraId="1F9C82C3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6D96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3EDC1A" w14:textId="77777777" w:rsidR="0079342A" w:rsidRPr="00300ADC" w:rsidRDefault="00B56B6E" w:rsidP="002A15CD">
            <w:r w:rsidRPr="00300ADC">
              <w:rPr>
                <w:kern w:val="0"/>
              </w:rPr>
              <w:t xml:space="preserve">Cortese </w:t>
            </w:r>
            <w:proofErr w:type="spellStart"/>
            <w:r w:rsidRPr="00300ADC">
              <w:rPr>
                <w:kern w:val="0"/>
              </w:rPr>
              <w:t>S et</w:t>
            </w:r>
            <w:proofErr w:type="spellEnd"/>
            <w:r w:rsidRPr="00300ADC">
              <w:rPr>
                <w:kern w:val="0"/>
              </w:rPr>
              <w:t xml:space="preserve"> at 2015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3D8E854C" w14:textId="77777777" w:rsidR="0079342A" w:rsidRPr="00300ADC" w:rsidRDefault="00B56B6E" w:rsidP="002A15CD">
            <w:r w:rsidRPr="00300ADC">
              <w:rPr>
                <w:kern w:val="0"/>
              </w:rPr>
              <w:t>Cognitive Training for Attention-De</w:t>
            </w:r>
            <w:r w:rsidRPr="00300ADC">
              <w:rPr>
                <w:rFonts w:eastAsia="AdvOTed484d2d+fb"/>
                <w:kern w:val="0"/>
              </w:rPr>
              <w:t>fi</w:t>
            </w:r>
            <w:r w:rsidRPr="00300ADC">
              <w:rPr>
                <w:kern w:val="0"/>
              </w:rPr>
              <w:t xml:space="preserve">cit/Hyperactivity Disorder: Meta-Analysis of Clinical and </w:t>
            </w:r>
            <w:r w:rsidRPr="00300ADC">
              <w:rPr>
                <w:kern w:val="0"/>
              </w:rPr>
              <w:lastRenderedPageBreak/>
              <w:t>Neuropsychological Outcomes from Randomized Controlled Trials</w:t>
            </w:r>
          </w:p>
        </w:tc>
      </w:tr>
      <w:tr w:rsidR="00303CBA" w:rsidRPr="00300ADC" w14:paraId="3251A206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37A0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lastRenderedPageBreak/>
              <w:t>1</w:t>
            </w:r>
            <w:r w:rsidRPr="00300ADC"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CFC53A" w14:textId="77777777" w:rsidR="0079342A" w:rsidRPr="00300ADC" w:rsidRDefault="00B56B6E" w:rsidP="002A15CD">
            <w:r w:rsidRPr="00300ADC">
              <w:rPr>
                <w:rFonts w:hint="eastAsia"/>
              </w:rPr>
              <w:t>Tang Y</w:t>
            </w:r>
            <w:r w:rsidRPr="00300ADC">
              <w:t>-N et al (2007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0DCDFC38" w14:textId="77777777" w:rsidR="0079342A" w:rsidRPr="00300ADC" w:rsidRDefault="00B56B6E" w:rsidP="009E2F4F">
            <w:r w:rsidRPr="00300ADC">
              <w:rPr>
                <w:rFonts w:eastAsia="AdobeSongStd-Light"/>
                <w:kern w:val="0"/>
              </w:rPr>
              <w:t>The Efficacy of Atomoxetine in Treatment of Attention-Deficit Hyperactivity Disorder (ADHD): Meta</w:t>
            </w:r>
            <w:r w:rsidR="009E2F4F" w:rsidRPr="00300ADC">
              <w:rPr>
                <w:rFonts w:eastAsia="AdobeSongStd-Light"/>
                <w:kern w:val="0"/>
              </w:rPr>
              <w:t>-</w:t>
            </w:r>
            <w:r w:rsidRPr="00300ADC">
              <w:rPr>
                <w:rFonts w:eastAsia="AdobeSongStd-Light"/>
                <w:kern w:val="0"/>
              </w:rPr>
              <w:t>Analysis of RCT</w:t>
            </w:r>
          </w:p>
        </w:tc>
      </w:tr>
      <w:tr w:rsidR="00303CBA" w:rsidRPr="00300ADC" w14:paraId="021065CB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18412" w14:textId="77777777" w:rsidR="0079342A" w:rsidRPr="00300ADC" w:rsidRDefault="0079342A" w:rsidP="002A15CD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F44962" w14:textId="77777777" w:rsidR="0079342A" w:rsidRPr="00300ADC" w:rsidRDefault="001613A7" w:rsidP="002A15CD">
            <w:proofErr w:type="spellStart"/>
            <w:r w:rsidRPr="00300ADC">
              <w:t>Ghuman</w:t>
            </w:r>
            <w:proofErr w:type="spellEnd"/>
            <w:r w:rsidRPr="00300ADC">
              <w:t xml:space="preserve"> JK et al (2009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8AFF9D7" w14:textId="77777777" w:rsidR="0079342A" w:rsidRPr="00300ADC" w:rsidRDefault="009E2F4F" w:rsidP="002A15CD">
            <w:r w:rsidRPr="00300ADC">
              <w:rPr>
                <w:kern w:val="0"/>
              </w:rPr>
              <w:t>Prospective, Naturalistic, Pilot Study of Open-Label Atomoxetine Treatment in Preschool Children with Attention-Deficit</w:t>
            </w:r>
            <w:r w:rsidRPr="00300ADC">
              <w:rPr>
                <w:rFonts w:eastAsia="AdvP4C4E51"/>
                <w:kern w:val="0"/>
              </w:rPr>
              <w:t>/</w:t>
            </w:r>
            <w:r w:rsidRPr="00300ADC">
              <w:rPr>
                <w:kern w:val="0"/>
              </w:rPr>
              <w:t>Hyperactivity Disorder</w:t>
            </w:r>
          </w:p>
        </w:tc>
      </w:tr>
      <w:tr w:rsidR="00303CBA" w:rsidRPr="00300ADC" w14:paraId="0BCA9C01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CCD0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472243" w14:textId="77777777" w:rsidR="009B2CA0" w:rsidRPr="00300ADC" w:rsidRDefault="001613A7" w:rsidP="009B2CA0">
            <w:r w:rsidRPr="00300ADC">
              <w:t>Biederman J et al (2007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67FA6391" w14:textId="77777777" w:rsidR="009B2CA0" w:rsidRPr="00300ADC" w:rsidRDefault="009E2F4F" w:rsidP="009B2CA0">
            <w:r w:rsidRPr="00300ADC">
              <w:rPr>
                <w:kern w:val="0"/>
              </w:rPr>
              <w:t>Effect of comorbid symptoms of oppositional defiant disorder on responses to atomoxetine in children with ADHD: a meta-analysis of controlled clinical trial data</w:t>
            </w:r>
          </w:p>
        </w:tc>
      </w:tr>
      <w:tr w:rsidR="00303CBA" w:rsidRPr="00300ADC" w14:paraId="038E4684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7C2C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DB8B77" w14:textId="77777777" w:rsidR="009B2CA0" w:rsidRPr="00300ADC" w:rsidRDefault="001613A7" w:rsidP="009B2CA0">
            <w:proofErr w:type="spellStart"/>
            <w:r w:rsidRPr="00300ADC">
              <w:t>Newcorn</w:t>
            </w:r>
            <w:proofErr w:type="spellEnd"/>
            <w:r w:rsidRPr="00300ADC">
              <w:t xml:space="preserve"> JH et al (2006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18201DC" w14:textId="77777777" w:rsidR="009B2CA0" w:rsidRPr="00300ADC" w:rsidRDefault="001F23C7" w:rsidP="00AB129D">
            <w:r w:rsidRPr="00300ADC">
              <w:rPr>
                <w:bCs/>
                <w:kern w:val="0"/>
              </w:rPr>
              <w:t>Low-Dose Atomoxetine for Maintenance Treatment of Attention-Deficit/Hyperactivity Disorder</w:t>
            </w:r>
          </w:p>
        </w:tc>
      </w:tr>
      <w:tr w:rsidR="00303CBA" w:rsidRPr="00300ADC" w14:paraId="7343A0DE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3F785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AB5A51" w14:textId="77777777" w:rsidR="009B2CA0" w:rsidRPr="00300ADC" w:rsidRDefault="001613A7" w:rsidP="009B2CA0">
            <w:r w:rsidRPr="00300ADC">
              <w:t>Fan J et al (2011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40B4CDB0" w14:textId="77777777" w:rsidR="009B2CA0" w:rsidRPr="00300ADC" w:rsidRDefault="001F23C7" w:rsidP="009B2CA0">
            <w:r w:rsidRPr="00300ADC">
              <w:rPr>
                <w:rFonts w:eastAsia="E-HZ-PK74895-Identity-H" w:hint="cs"/>
                <w:kern w:val="0"/>
              </w:rPr>
              <w:t>Effects of Methylphen</w:t>
            </w:r>
            <w:r w:rsidRPr="00300ADC">
              <w:rPr>
                <w:rFonts w:eastAsia="E-HZ-PK74895-Identity-H"/>
                <w:kern w:val="0"/>
              </w:rPr>
              <w:t xml:space="preserve">idate Treatment on Parenting Stress in Children with </w:t>
            </w:r>
            <w:r w:rsidRPr="00300ADC">
              <w:rPr>
                <w:bCs/>
                <w:kern w:val="0"/>
              </w:rPr>
              <w:t>Attention-Deficit/Hyperactivity Disorder</w:t>
            </w:r>
          </w:p>
        </w:tc>
      </w:tr>
      <w:tr w:rsidR="00303CBA" w:rsidRPr="00300ADC" w14:paraId="1A04ACDE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4CE1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B4FA54" w14:textId="77777777" w:rsidR="009B2CA0" w:rsidRPr="00300ADC" w:rsidRDefault="001613A7" w:rsidP="009B2CA0">
            <w:r w:rsidRPr="00300ADC">
              <w:t>Gu J-W et al (2013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13F430E6" w14:textId="77777777" w:rsidR="009B2CA0" w:rsidRPr="00300ADC" w:rsidRDefault="001F23C7" w:rsidP="009B2CA0">
            <w:r w:rsidRPr="00300ADC">
              <w:rPr>
                <w:rFonts w:eastAsia="NEU-HZ-Regular"/>
                <w:kern w:val="0"/>
              </w:rPr>
              <w:t>Effect on social function of children with attention deficit hyperactivity disorder after methylphenidate-release treatment</w:t>
            </w:r>
          </w:p>
        </w:tc>
      </w:tr>
      <w:tr w:rsidR="00303CBA" w:rsidRPr="00300ADC" w14:paraId="06FF520E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874CD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255A023" w14:textId="77777777" w:rsidR="009B2CA0" w:rsidRPr="00300ADC" w:rsidRDefault="007A54F5" w:rsidP="009B2CA0">
            <w:proofErr w:type="spellStart"/>
            <w:r w:rsidRPr="00300ADC">
              <w:t>Mohammadi</w:t>
            </w:r>
            <w:proofErr w:type="spellEnd"/>
            <w:r w:rsidRPr="00300ADC">
              <w:t xml:space="preserve"> MR et al </w:t>
            </w:r>
            <w:r w:rsidR="001613A7" w:rsidRPr="00300ADC">
              <w:t>(2016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9ED1304" w14:textId="77777777" w:rsidR="009B2CA0" w:rsidRPr="00300ADC" w:rsidRDefault="005E0D3C" w:rsidP="009B2CA0">
            <w:r w:rsidRPr="00300ADC">
              <w:rPr>
                <w:bCs/>
                <w:kern w:val="0"/>
              </w:rPr>
              <w:t>A Comparison of Effectiveness of Parent Behavioral Management Training and Methylphenidate on Reduction of Symptoms of Attention Deficit Hyperactivity Disorder</w:t>
            </w:r>
          </w:p>
        </w:tc>
      </w:tr>
      <w:tr w:rsidR="00303CBA" w:rsidRPr="00300ADC" w14:paraId="2668D697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BA626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1</w:t>
            </w:r>
            <w:r w:rsidRPr="00300ADC"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21C915" w14:textId="77777777" w:rsidR="009B2CA0" w:rsidRPr="00300ADC" w:rsidRDefault="001613A7" w:rsidP="009B2CA0">
            <w:r w:rsidRPr="00300ADC">
              <w:t>MTA Coop Group (1999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3B2C1D32" w14:textId="77777777" w:rsidR="009B2CA0" w:rsidRPr="00300ADC" w:rsidRDefault="00FE4A6F" w:rsidP="009B2CA0">
            <w:r w:rsidRPr="00300ADC">
              <w:t>A 14-Month Randomized Clinical Trial of Treatment Strategies for Attention-Deficit/Hyperactivity Disorder</w:t>
            </w:r>
          </w:p>
        </w:tc>
      </w:tr>
      <w:tr w:rsidR="00303CBA" w:rsidRPr="00300ADC" w14:paraId="4DC6774C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2704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CE74DB" w14:textId="77777777" w:rsidR="009B2CA0" w:rsidRPr="00300ADC" w:rsidRDefault="001613A7" w:rsidP="009B2CA0">
            <w:proofErr w:type="spellStart"/>
            <w:r w:rsidRPr="00300ADC">
              <w:t>Golubchik</w:t>
            </w:r>
            <w:proofErr w:type="spellEnd"/>
            <w:r w:rsidRPr="00300ADC">
              <w:t xml:space="preserve"> P. et al (201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3B65DC70" w14:textId="77777777" w:rsidR="009B2CA0" w:rsidRPr="00300ADC" w:rsidRDefault="000B4F42" w:rsidP="000B4F42">
            <w:r w:rsidRPr="00300ADC">
              <w:rPr>
                <w:rFonts w:hint="eastAsia"/>
              </w:rPr>
              <w:t>Effect</w:t>
            </w:r>
            <w:r w:rsidRPr="00300ADC">
              <w:t>iveness of p</w:t>
            </w:r>
            <w:r w:rsidRPr="00300ADC">
              <w:rPr>
                <w:bCs/>
                <w:kern w:val="0"/>
              </w:rPr>
              <w:t xml:space="preserve">arental training, methylphenidate treatment, and their combination on academic achievements and behavior at school of children with </w:t>
            </w:r>
            <w:r w:rsidRPr="00300ADC">
              <w:rPr>
                <w:rFonts w:eastAsia="NEU-HZ-Regular"/>
                <w:kern w:val="0"/>
              </w:rPr>
              <w:t>attention-deficit hyperactivity disorder</w:t>
            </w:r>
          </w:p>
        </w:tc>
      </w:tr>
      <w:tr w:rsidR="00303CBA" w:rsidRPr="00300ADC" w14:paraId="38622FAD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B8ACE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68E5C3" w14:textId="77777777" w:rsidR="009B2CA0" w:rsidRPr="00300ADC" w:rsidRDefault="001613A7" w:rsidP="009B2CA0">
            <w:r w:rsidRPr="00300ADC">
              <w:t>Winters D.E. et al (201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49435D61" w14:textId="77777777" w:rsidR="009B2CA0" w:rsidRPr="00300ADC" w:rsidRDefault="00F61244" w:rsidP="004243A5">
            <w:pPr>
              <w:rPr>
                <w:rFonts w:eastAsia="標楷體"/>
              </w:rPr>
            </w:pPr>
            <w:r w:rsidRPr="00300ADC">
              <w:rPr>
                <w:rFonts w:eastAsia="標楷體" w:hint="eastAsia"/>
              </w:rPr>
              <w:t>I</w:t>
            </w:r>
            <w:r w:rsidRPr="00300ADC">
              <w:rPr>
                <w:rFonts w:eastAsia="標楷體"/>
              </w:rPr>
              <w:t>m</w:t>
            </w:r>
            <w:r w:rsidRPr="00300ADC">
              <w:rPr>
                <w:rFonts w:eastAsia="標楷體" w:hint="eastAsia"/>
              </w:rPr>
              <w:t xml:space="preserve">provement </w:t>
            </w:r>
            <w:r w:rsidRPr="00300ADC">
              <w:rPr>
                <w:rFonts w:eastAsia="標楷體"/>
              </w:rPr>
              <w:t xml:space="preserve">in Irritability with Open-Label </w:t>
            </w:r>
            <w:r w:rsidRPr="00300ADC">
              <w:rPr>
                <w:rFonts w:eastAsia="E-HZ-PK74895-Identity-H" w:hint="cs"/>
                <w:kern w:val="0"/>
              </w:rPr>
              <w:t>Methylphen</w:t>
            </w:r>
            <w:r w:rsidRPr="00300ADC">
              <w:rPr>
                <w:rFonts w:eastAsia="E-HZ-PK74895-Identity-H"/>
                <w:kern w:val="0"/>
              </w:rPr>
              <w:t xml:space="preserve">idate Treatment in Youth with comorbid </w:t>
            </w:r>
            <w:r w:rsidR="004243A5" w:rsidRPr="00300ADC">
              <w:t>Attention-Deficit/Hyperactivity Disorder and Disruptive Mood Dysregulation Disorder</w:t>
            </w:r>
          </w:p>
        </w:tc>
      </w:tr>
      <w:tr w:rsidR="00303CBA" w:rsidRPr="00300ADC" w14:paraId="52DEB8BD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C6BB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93C755" w14:textId="77777777" w:rsidR="009B2CA0" w:rsidRPr="00300ADC" w:rsidRDefault="001613A7" w:rsidP="009B2CA0">
            <w:proofErr w:type="spellStart"/>
            <w:r w:rsidRPr="00300ADC">
              <w:t>Yunhye</w:t>
            </w:r>
            <w:proofErr w:type="spellEnd"/>
            <w:r w:rsidRPr="00300ADC">
              <w:t xml:space="preserve"> Oh et al (201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0552C1BA" w14:textId="77777777" w:rsidR="009B2CA0" w:rsidRPr="00300ADC" w:rsidRDefault="004243A5" w:rsidP="009B2CA0">
            <w:r w:rsidRPr="00300ADC">
              <w:rPr>
                <w:rFonts w:hint="eastAsia"/>
              </w:rPr>
              <w:t>Efficacy of Hippotherapy Versus Ph</w:t>
            </w:r>
            <w:r w:rsidRPr="00300ADC">
              <w:t>armacotherapy in Attention-Deficit/Hyperactivity Disorder: A Randomized Clinical Trial</w:t>
            </w:r>
          </w:p>
        </w:tc>
      </w:tr>
      <w:tr w:rsidR="00303CBA" w:rsidRPr="00300ADC" w14:paraId="0958734D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1FF08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819D9C" w14:textId="77777777" w:rsidR="009B2CA0" w:rsidRPr="00300ADC" w:rsidRDefault="001613A7" w:rsidP="009B2CA0">
            <w:proofErr w:type="spellStart"/>
            <w:r w:rsidRPr="00300ADC">
              <w:t>Ghajar</w:t>
            </w:r>
            <w:proofErr w:type="spellEnd"/>
            <w:r w:rsidRPr="00300ADC">
              <w:t xml:space="preserve"> A et al (201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1688635C" w14:textId="77777777" w:rsidR="009B2CA0" w:rsidRPr="00300ADC" w:rsidRDefault="004243A5" w:rsidP="009B2CA0">
            <w:r w:rsidRPr="00300ADC">
              <w:rPr>
                <w:rFonts w:hint="eastAsia"/>
              </w:rPr>
              <w:t>L-Carno</w:t>
            </w:r>
            <w:r w:rsidRPr="00300ADC">
              <w:t>sine as Adjunctive Therapy in Children and Adolescents with Attention-Deficit/Hyperactivity Disorder: A Randomized</w:t>
            </w:r>
            <w:r w:rsidR="008559D7" w:rsidRPr="00300ADC">
              <w:t xml:space="preserve">, </w:t>
            </w:r>
            <w:proofErr w:type="spellStart"/>
            <w:r w:rsidR="008559D7" w:rsidRPr="00300ADC">
              <w:t>Bouble</w:t>
            </w:r>
            <w:proofErr w:type="spellEnd"/>
            <w:r w:rsidR="008559D7" w:rsidRPr="00300ADC">
              <w:t>-Blind, Placebo-</w:t>
            </w:r>
            <w:proofErr w:type="spellStart"/>
            <w:r w:rsidR="008559D7" w:rsidRPr="00300ADC">
              <w:t>Controled</w:t>
            </w:r>
            <w:proofErr w:type="spellEnd"/>
            <w:r w:rsidRPr="00300ADC">
              <w:t xml:space="preserve"> Clinical Trial</w:t>
            </w:r>
          </w:p>
        </w:tc>
      </w:tr>
      <w:tr w:rsidR="00303CBA" w:rsidRPr="00300ADC" w14:paraId="22E5BC85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1143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E3F0B55" w14:textId="77777777" w:rsidR="009B2CA0" w:rsidRPr="00300ADC" w:rsidRDefault="001613A7" w:rsidP="009B2CA0">
            <w:proofErr w:type="spellStart"/>
            <w:r w:rsidRPr="00300ADC">
              <w:t>Gamli</w:t>
            </w:r>
            <w:proofErr w:type="spellEnd"/>
            <w:r w:rsidRPr="00300ADC">
              <w:t xml:space="preserve"> IS et al (201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3A2AD78" w14:textId="77777777" w:rsidR="009B2CA0" w:rsidRPr="00300ADC" w:rsidRDefault="008559D7" w:rsidP="008559D7">
            <w:r w:rsidRPr="00300ADC">
              <w:t>Six months methylphenidate treatment improves emotion dysregulation in adolescents with attention/deficit hyperactivity disorder: a prospective study</w:t>
            </w:r>
          </w:p>
        </w:tc>
      </w:tr>
      <w:tr w:rsidR="00303CBA" w:rsidRPr="00300ADC" w14:paraId="528489B0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11AE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793879" w14:textId="77777777" w:rsidR="009B2CA0" w:rsidRPr="00300ADC" w:rsidRDefault="00281E8B" w:rsidP="009B2CA0">
            <w:proofErr w:type="spellStart"/>
            <w:r w:rsidRPr="00300ADC">
              <w:t>Newcorn</w:t>
            </w:r>
            <w:proofErr w:type="spellEnd"/>
            <w:r w:rsidRPr="00300ADC">
              <w:t xml:space="preserve"> JH et al (2017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A7841E3" w14:textId="77777777" w:rsidR="009B2CA0" w:rsidRPr="00300ADC" w:rsidRDefault="008559D7" w:rsidP="00A45031">
            <w:r w:rsidRPr="00300ADC">
              <w:rPr>
                <w:kern w:val="0"/>
              </w:rPr>
              <w:t>Randomized, Double-Blind, Placebo-Controlled Acute Comparator Trials of Lisdexamfetamine and Extended-Release Methylphenidate in Adolescents with Attention-Deficit/Hyperactivity Disorder</w:t>
            </w:r>
          </w:p>
        </w:tc>
      </w:tr>
      <w:tr w:rsidR="00303CBA" w:rsidRPr="00300ADC" w14:paraId="257AE23A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182D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E35E20" w14:textId="77777777" w:rsidR="009B2CA0" w:rsidRPr="00300ADC" w:rsidRDefault="00281E8B" w:rsidP="009B2CA0">
            <w:r w:rsidRPr="00300ADC">
              <w:rPr>
                <w:rFonts w:hint="eastAsia"/>
              </w:rPr>
              <w:t>Chen L-L et al (</w:t>
            </w:r>
            <w:r w:rsidRPr="00300ADC">
              <w:t>2007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359EBB0E" w14:textId="77777777" w:rsidR="009B2CA0" w:rsidRPr="00300ADC" w:rsidRDefault="008559D7" w:rsidP="009B2CA0">
            <w:r w:rsidRPr="00300ADC">
              <w:rPr>
                <w:rFonts w:hint="eastAsia"/>
              </w:rPr>
              <w:t>Clinical Research</w:t>
            </w:r>
            <w:r w:rsidRPr="00300ADC">
              <w:t xml:space="preserve"> of Treating Children with</w:t>
            </w:r>
            <w:r w:rsidR="006F4E75" w:rsidRPr="00300ADC">
              <w:t xml:space="preserve"> </w:t>
            </w:r>
            <w:r w:rsidR="006F4E75" w:rsidRPr="00300ADC">
              <w:rPr>
                <w:kern w:val="0"/>
              </w:rPr>
              <w:t>Attention Deficit Hyperactivity with Fluoxetine Hydrochloride and Methylphenidate</w:t>
            </w:r>
          </w:p>
        </w:tc>
      </w:tr>
      <w:tr w:rsidR="00303CBA" w:rsidRPr="00300ADC" w14:paraId="31335989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9240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089084" w14:textId="77777777" w:rsidR="009B2CA0" w:rsidRPr="00300ADC" w:rsidRDefault="00281E8B" w:rsidP="009B2CA0">
            <w:r w:rsidRPr="00300ADC">
              <w:rPr>
                <w:rFonts w:hint="eastAsia"/>
              </w:rPr>
              <w:t>Lin</w:t>
            </w:r>
            <w:r w:rsidRPr="00300ADC">
              <w:t xml:space="preserve"> Y-L et al (2007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719D0E1D" w14:textId="77777777" w:rsidR="009B2CA0" w:rsidRPr="00300ADC" w:rsidRDefault="006F4E75" w:rsidP="009B2CA0">
            <w:r w:rsidRPr="00300ADC">
              <w:rPr>
                <w:rFonts w:hint="eastAsia"/>
              </w:rPr>
              <w:t xml:space="preserve">Study on Combination Intervention for </w:t>
            </w:r>
            <w:r w:rsidRPr="00300ADC">
              <w:rPr>
                <w:kern w:val="0"/>
              </w:rPr>
              <w:t>Attention Deficit Hyperactivity Disorder</w:t>
            </w:r>
          </w:p>
        </w:tc>
      </w:tr>
      <w:tr w:rsidR="00303CBA" w:rsidRPr="00300ADC" w14:paraId="1731AC93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E9EEF" w14:textId="77777777" w:rsidR="009B2CA0" w:rsidRPr="00300ADC" w:rsidRDefault="009B2CA0" w:rsidP="009B2CA0">
            <w:pPr>
              <w:jc w:val="center"/>
            </w:pPr>
            <w:r w:rsidRPr="00300ADC">
              <w:rPr>
                <w:rFonts w:hint="eastAsia"/>
              </w:rPr>
              <w:t>2</w:t>
            </w:r>
            <w:r w:rsidRPr="00300ADC"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23F936" w14:textId="77777777" w:rsidR="009B2CA0" w:rsidRPr="00300ADC" w:rsidRDefault="00281E8B" w:rsidP="009B2CA0">
            <w:r w:rsidRPr="00300ADC">
              <w:rPr>
                <w:rFonts w:hint="eastAsia"/>
              </w:rPr>
              <w:t>Chen H-M et al</w:t>
            </w:r>
            <w:r w:rsidRPr="00300ADC">
              <w:t xml:space="preserve"> (2008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771C63E8" w14:textId="77777777" w:rsidR="009B2CA0" w:rsidRPr="00300ADC" w:rsidRDefault="0043604D" w:rsidP="009B2CA0">
            <w:r w:rsidRPr="00300ADC">
              <w:t>The Effect of Applying Cinnamon Aromatherapy for Children with Attention Deficit Hyperactivity Disorder</w:t>
            </w:r>
          </w:p>
        </w:tc>
      </w:tr>
      <w:tr w:rsidR="00303CBA" w:rsidRPr="00300ADC" w14:paraId="38D5D881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4F74" w14:textId="77777777" w:rsidR="00281E8B" w:rsidRPr="00300ADC" w:rsidRDefault="00281E8B" w:rsidP="009B2CA0">
            <w:pPr>
              <w:jc w:val="center"/>
            </w:pPr>
            <w:r w:rsidRPr="00300ADC">
              <w:rPr>
                <w:rFonts w:hint="eastAsia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12FCFD" w14:textId="47D11E8D" w:rsidR="00281E8B" w:rsidRPr="00300ADC" w:rsidRDefault="00281E8B" w:rsidP="009B2CA0">
            <w:r w:rsidRPr="00300ADC">
              <w:t>Jiang RH et al (200</w:t>
            </w:r>
            <w:r w:rsidR="00616344" w:rsidRPr="00300ADC">
              <w:t>6</w:t>
            </w:r>
            <w:r w:rsidRPr="00300ADC">
              <w:t>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6B806CAB" w14:textId="77777777" w:rsidR="00281E8B" w:rsidRPr="00300ADC" w:rsidRDefault="00494866" w:rsidP="009B2CA0">
            <w:r w:rsidRPr="00300ADC">
              <w:rPr>
                <w:rFonts w:hint="eastAsia"/>
              </w:rPr>
              <w:t>Thera</w:t>
            </w:r>
            <w:r w:rsidRPr="00300ADC">
              <w:t>peutic Effect of Electroencephalograph Biofeedback on Cognitive Function of Children with Attention-Deficit Hyperactivity Disorder</w:t>
            </w:r>
          </w:p>
        </w:tc>
      </w:tr>
      <w:tr w:rsidR="00303CBA" w:rsidRPr="00300ADC" w14:paraId="3C6D6B62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946B" w14:textId="77777777" w:rsidR="00281E8B" w:rsidRPr="00300ADC" w:rsidRDefault="00281E8B" w:rsidP="009B2CA0">
            <w:pPr>
              <w:jc w:val="center"/>
            </w:pPr>
            <w:r w:rsidRPr="00300ADC">
              <w:rPr>
                <w:rFonts w:hint="eastAsia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4DB89E" w14:textId="77777777" w:rsidR="00281E8B" w:rsidRPr="00300ADC" w:rsidRDefault="00281E8B" w:rsidP="009B2CA0">
            <w:r w:rsidRPr="00300ADC">
              <w:t>Zhang YJ et al (2009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5AB06707" w14:textId="77777777" w:rsidR="00281E8B" w:rsidRPr="00300ADC" w:rsidRDefault="00494866" w:rsidP="009B2CA0">
            <w:r w:rsidRPr="00300ADC">
              <w:rPr>
                <w:rFonts w:hint="eastAsia"/>
              </w:rPr>
              <w:t>Thera</w:t>
            </w:r>
            <w:r w:rsidRPr="00300ADC">
              <w:t xml:space="preserve">peutic Effect of </w:t>
            </w:r>
            <w:r w:rsidRPr="00300ADC">
              <w:rPr>
                <w:kern w:val="0"/>
              </w:rPr>
              <w:t xml:space="preserve">Atomoxetine on Children with </w:t>
            </w:r>
            <w:r w:rsidRPr="00300ADC">
              <w:t>Attention Deficit Hyperactivity Disorder Comorbid Tic Disorder</w:t>
            </w:r>
          </w:p>
        </w:tc>
      </w:tr>
      <w:tr w:rsidR="00303CBA" w:rsidRPr="00300ADC" w14:paraId="7A961ABE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6166" w14:textId="77777777" w:rsidR="00281E8B" w:rsidRPr="00300ADC" w:rsidRDefault="00281E8B" w:rsidP="009B2CA0">
            <w:pPr>
              <w:jc w:val="center"/>
            </w:pPr>
            <w:r w:rsidRPr="00300ADC">
              <w:rPr>
                <w:rFonts w:hint="eastAsia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4E54E2" w14:textId="77777777" w:rsidR="00281E8B" w:rsidRPr="00300ADC" w:rsidRDefault="00281E8B" w:rsidP="009B2CA0">
            <w:r w:rsidRPr="00300ADC">
              <w:t>Cao Q-J et al (2009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101B18E1" w14:textId="77777777" w:rsidR="00281E8B" w:rsidRPr="00300ADC" w:rsidRDefault="00494866" w:rsidP="009B2CA0">
            <w:r w:rsidRPr="00300ADC">
              <w:rPr>
                <w:rFonts w:hint="eastAsia"/>
              </w:rPr>
              <w:t xml:space="preserve">Effects of </w:t>
            </w:r>
            <w:r w:rsidRPr="00300ADC">
              <w:t xml:space="preserve">Extended-Released </w:t>
            </w:r>
            <w:r w:rsidRPr="00300ADC">
              <w:rPr>
                <w:kern w:val="0"/>
              </w:rPr>
              <w:t>Methylphenidate</w:t>
            </w:r>
            <w:r w:rsidR="00460BB1" w:rsidRPr="00300ADC">
              <w:rPr>
                <w:kern w:val="0"/>
              </w:rPr>
              <w:t xml:space="preserve"> on the In</w:t>
            </w:r>
            <w:r w:rsidRPr="00300ADC">
              <w:rPr>
                <w:kern w:val="0"/>
              </w:rPr>
              <w:t>hi</w:t>
            </w:r>
            <w:r w:rsidR="00460BB1" w:rsidRPr="00300ADC">
              <w:rPr>
                <w:kern w:val="0"/>
              </w:rPr>
              <w:t>bition of Children with</w:t>
            </w:r>
            <w:r w:rsidR="00460BB1" w:rsidRPr="00300ADC">
              <w:t xml:space="preserve"> Attention Deficit Hyperactivity Disorder</w:t>
            </w:r>
          </w:p>
        </w:tc>
      </w:tr>
      <w:tr w:rsidR="00303CBA" w:rsidRPr="00300ADC" w14:paraId="48BC68AA" w14:textId="77777777" w:rsidTr="001613A7"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F544" w14:textId="77777777" w:rsidR="00281E8B" w:rsidRPr="00300ADC" w:rsidRDefault="00281E8B" w:rsidP="009B2CA0">
            <w:pPr>
              <w:jc w:val="center"/>
            </w:pPr>
            <w:r w:rsidRPr="00300ADC">
              <w:rPr>
                <w:rFonts w:hint="eastAsia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AA107D" w14:textId="77777777" w:rsidR="00281E8B" w:rsidRPr="00300ADC" w:rsidRDefault="00281E8B" w:rsidP="009B2CA0">
            <w:r w:rsidRPr="00300ADC">
              <w:t>Wang Q-M et al (2010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C475CB5" w14:textId="77777777" w:rsidR="00281E8B" w:rsidRPr="00300ADC" w:rsidRDefault="00460BB1" w:rsidP="00460BB1">
            <w:r w:rsidRPr="00300ADC">
              <w:rPr>
                <w:rFonts w:hint="eastAsia"/>
              </w:rPr>
              <w:t xml:space="preserve">Effect of </w:t>
            </w:r>
            <w:proofErr w:type="spellStart"/>
            <w:r w:rsidRPr="00300ADC">
              <w:t>s</w:t>
            </w:r>
            <w:r w:rsidRPr="00300ADC">
              <w:rPr>
                <w:rFonts w:hint="eastAsia"/>
              </w:rPr>
              <w:t>andplay</w:t>
            </w:r>
            <w:proofErr w:type="spellEnd"/>
            <w:r w:rsidRPr="00300ADC">
              <w:rPr>
                <w:rFonts w:hint="eastAsia"/>
              </w:rPr>
              <w:t xml:space="preserve"> </w:t>
            </w:r>
            <w:r w:rsidRPr="00300ADC">
              <w:t>therapy in children with attention deficit hyperactivity disorders</w:t>
            </w:r>
          </w:p>
        </w:tc>
      </w:tr>
      <w:tr w:rsidR="00303CBA" w:rsidRPr="00303CBA" w14:paraId="1DCBA5BD" w14:textId="77777777" w:rsidTr="001613A7">
        <w:tc>
          <w:tcPr>
            <w:tcW w:w="5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F082496" w14:textId="77777777" w:rsidR="009B2CA0" w:rsidRPr="00300ADC" w:rsidRDefault="00281E8B" w:rsidP="009B2CA0">
            <w:pPr>
              <w:jc w:val="center"/>
            </w:pPr>
            <w:r w:rsidRPr="00300ADC"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07EBB" w14:textId="77777777" w:rsidR="009B2CA0" w:rsidRPr="00300ADC" w:rsidRDefault="00281E8B" w:rsidP="009B2CA0">
            <w:proofErr w:type="spellStart"/>
            <w:r w:rsidRPr="00300ADC">
              <w:t>Rejani</w:t>
            </w:r>
            <w:proofErr w:type="spellEnd"/>
            <w:r w:rsidRPr="00300ADC">
              <w:t xml:space="preserve"> TG et al </w:t>
            </w:r>
            <w:r w:rsidR="009B2CA0" w:rsidRPr="00300ADC">
              <w:t>(2012)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BAD008" w14:textId="77777777" w:rsidR="009B2CA0" w:rsidRPr="00303CBA" w:rsidRDefault="00460BB1" w:rsidP="009B2CA0">
            <w:r w:rsidRPr="00300ADC">
              <w:rPr>
                <w:bCs/>
                <w:kern w:val="0"/>
              </w:rPr>
              <w:t>Efficacy of Multimodal Intervention for Children with Attention Deficit Hyperactivity Disorder (ADHD)—An Indian Study</w:t>
            </w:r>
          </w:p>
        </w:tc>
      </w:tr>
    </w:tbl>
    <w:p w14:paraId="28A20D8B" w14:textId="09BDC2B6" w:rsidR="002B75FE" w:rsidRDefault="002B75FE" w:rsidP="007A54F5"/>
    <w:p w14:paraId="4FE37697" w14:textId="77777777" w:rsidR="002B75FE" w:rsidRDefault="002B75FE">
      <w:pPr>
        <w:widowControl/>
      </w:pPr>
      <w:r>
        <w:br w:type="page"/>
      </w:r>
    </w:p>
    <w:p w14:paraId="64495AB7" w14:textId="77777777" w:rsidR="002B75FE" w:rsidRDefault="002B75FE" w:rsidP="002B75FE"/>
    <w:p w14:paraId="6D2A12D7" w14:textId="77777777" w:rsidR="002B75FE" w:rsidRDefault="002B75FE" w:rsidP="002B75FE">
      <w:r w:rsidRPr="002F18F6">
        <w:rPr>
          <w:rFonts w:hint="eastAsia"/>
          <w:b/>
        </w:rPr>
        <w:t xml:space="preserve">Figure 1 </w:t>
      </w:r>
      <w:r w:rsidRPr="00596B6F">
        <w:t xml:space="preserve">Funnel plot </w:t>
      </w:r>
    </w:p>
    <w:p w14:paraId="0221C5AF" w14:textId="77777777" w:rsidR="002B75FE" w:rsidRDefault="002B75FE" w:rsidP="002B75FE">
      <w:r w:rsidRPr="00F510B5">
        <w:rPr>
          <w:noProof/>
        </w:rPr>
        <w:drawing>
          <wp:inline distT="0" distB="0" distL="0" distR="0" wp14:anchorId="3A6B9B5E" wp14:editId="4D34274F">
            <wp:extent cx="5137150" cy="376555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97C8D" w14:textId="77777777" w:rsidR="002B75FE" w:rsidRDefault="002B75FE" w:rsidP="002B75FE"/>
    <w:p w14:paraId="551C0CFB" w14:textId="77777777" w:rsidR="002B75FE" w:rsidRDefault="002B75FE" w:rsidP="002B75FE">
      <w:pPr>
        <w:widowControl/>
      </w:pPr>
      <w:r>
        <w:br w:type="page"/>
      </w:r>
    </w:p>
    <w:p w14:paraId="302AEF46" w14:textId="77777777" w:rsidR="002B75FE" w:rsidRDefault="002B75FE" w:rsidP="002B75FE">
      <w:pPr>
        <w:autoSpaceDE w:val="0"/>
        <w:autoSpaceDN w:val="0"/>
        <w:adjustRightInd w:val="0"/>
      </w:pPr>
      <w:r w:rsidRPr="002F18F6">
        <w:rPr>
          <w:rFonts w:hint="eastAsia"/>
          <w:b/>
        </w:rPr>
        <w:t>Figure 2</w:t>
      </w:r>
      <w:r w:rsidRPr="002F18F6">
        <w:rPr>
          <w:b/>
        </w:rPr>
        <w:t xml:space="preserve"> </w:t>
      </w:r>
      <w:r w:rsidRPr="00F2101B">
        <w:rPr>
          <w:rFonts w:eastAsia="AdvTTd9b1c495"/>
          <w:kern w:val="0"/>
        </w:rPr>
        <w:t>The meta-regression plot of SMD as a function of the linear predicted values (Adj</w:t>
      </w:r>
      <w:r>
        <w:rPr>
          <w:rFonts w:eastAsia="AdvTTd9b1c495"/>
          <w:kern w:val="0"/>
        </w:rPr>
        <w:t>usted</w:t>
      </w:r>
      <w:r w:rsidRPr="00F2101B">
        <w:rPr>
          <w:rFonts w:eastAsia="AdvTTd9b1c495"/>
          <w:kern w:val="0"/>
        </w:rPr>
        <w:t xml:space="preserve"> </w:t>
      </w:r>
      <w:r w:rsidRPr="00F2101B">
        <w:rPr>
          <w:rFonts w:eastAsia="AdvTT5603d1df.BI"/>
          <w:kern w:val="0"/>
        </w:rPr>
        <w:t>R</w:t>
      </w:r>
      <w:r w:rsidRPr="00F2101B">
        <w:rPr>
          <w:rFonts w:eastAsia="AdvTTd9b1c495"/>
          <w:kern w:val="0"/>
          <w:vertAlign w:val="superscript"/>
        </w:rPr>
        <w:t>2</w:t>
      </w:r>
      <w:r w:rsidRPr="00F2101B">
        <w:rPr>
          <w:rFonts w:eastAsia="AdvTTd9b1c495"/>
          <w:kern w:val="0"/>
        </w:rPr>
        <w:t xml:space="preserve"> </w:t>
      </w:r>
      <w:r>
        <w:rPr>
          <w:rFonts w:eastAsia="AdvTTd9b1c495"/>
          <w:kern w:val="0"/>
        </w:rPr>
        <w:t>=</w:t>
      </w:r>
      <w:r w:rsidRPr="004964D8">
        <w:rPr>
          <w:rFonts w:eastAsia="AdvTTd9b1c495"/>
          <w:kern w:val="0"/>
        </w:rPr>
        <w:t xml:space="preserve"> 35.22</w:t>
      </w:r>
      <w:r w:rsidRPr="00F2101B">
        <w:rPr>
          <w:rFonts w:eastAsia="AdvTTd9b1c495"/>
          <w:kern w:val="0"/>
        </w:rPr>
        <w:t>%); the circles are in proportion to the study weights in the meta-regression</w:t>
      </w:r>
      <w:r>
        <w:rPr>
          <w:rFonts w:ascii="AdvTTd9b1c495" w:eastAsia="AdvTTd9b1c495" w:cs="AdvTTd9b1c495"/>
          <w:kern w:val="0"/>
          <w:sz w:val="16"/>
          <w:szCs w:val="16"/>
        </w:rPr>
        <w:t>.</w:t>
      </w:r>
    </w:p>
    <w:p w14:paraId="7A2A0E18" w14:textId="77777777" w:rsidR="002B75FE" w:rsidRPr="00596B6F" w:rsidRDefault="002B75FE" w:rsidP="002B75FE">
      <w:r w:rsidRPr="003C1C2B">
        <w:rPr>
          <w:rFonts w:hint="eastAsia"/>
          <w:noProof/>
        </w:rPr>
        <w:drawing>
          <wp:inline distT="0" distB="0" distL="0" distR="0" wp14:anchorId="64D4EA72" wp14:editId="57331511">
            <wp:extent cx="5118100" cy="3746500"/>
            <wp:effectExtent l="0" t="0" r="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DBD8E" w14:textId="77777777" w:rsidR="006E1CFB" w:rsidRPr="002B75FE" w:rsidRDefault="006E1CFB" w:rsidP="007A54F5"/>
    <w:sectPr w:rsidR="006E1CFB" w:rsidRPr="002B75FE" w:rsidSect="001259B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2C505" w14:textId="77777777" w:rsidR="00557CB0" w:rsidRDefault="00557CB0" w:rsidP="00303CBA">
      <w:r>
        <w:separator/>
      </w:r>
    </w:p>
  </w:endnote>
  <w:endnote w:type="continuationSeparator" w:id="0">
    <w:p w14:paraId="32FBF80E" w14:textId="77777777" w:rsidR="00557CB0" w:rsidRDefault="00557CB0" w:rsidP="0030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ed484d2d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obeSongStd-Ligh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51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E-HZ-PK74895-Identity-H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NEU-HZ-Regular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TTd9b1c495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5603d1df.BI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F84A9" w14:textId="77777777" w:rsidR="00557CB0" w:rsidRDefault="00557CB0" w:rsidP="00303CBA">
      <w:r>
        <w:separator/>
      </w:r>
    </w:p>
  </w:footnote>
  <w:footnote w:type="continuationSeparator" w:id="0">
    <w:p w14:paraId="3D92CA66" w14:textId="77777777" w:rsidR="00557CB0" w:rsidRDefault="00557CB0" w:rsidP="00303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9B4"/>
    <w:rsid w:val="000B4F42"/>
    <w:rsid w:val="001259B4"/>
    <w:rsid w:val="001613A7"/>
    <w:rsid w:val="001F23C7"/>
    <w:rsid w:val="00246B81"/>
    <w:rsid w:val="002534C1"/>
    <w:rsid w:val="00281E8B"/>
    <w:rsid w:val="002A15CD"/>
    <w:rsid w:val="002B75FE"/>
    <w:rsid w:val="002D4102"/>
    <w:rsid w:val="00300ADC"/>
    <w:rsid w:val="00303CBA"/>
    <w:rsid w:val="00404132"/>
    <w:rsid w:val="004243A5"/>
    <w:rsid w:val="0043604D"/>
    <w:rsid w:val="00440D62"/>
    <w:rsid w:val="00460BB1"/>
    <w:rsid w:val="00492383"/>
    <w:rsid w:val="00494866"/>
    <w:rsid w:val="004F5795"/>
    <w:rsid w:val="00557CB0"/>
    <w:rsid w:val="00571DF6"/>
    <w:rsid w:val="00575A0E"/>
    <w:rsid w:val="005D42A2"/>
    <w:rsid w:val="005E0D3C"/>
    <w:rsid w:val="005E27BC"/>
    <w:rsid w:val="005E4927"/>
    <w:rsid w:val="00606A08"/>
    <w:rsid w:val="00616344"/>
    <w:rsid w:val="0063149E"/>
    <w:rsid w:val="0065584B"/>
    <w:rsid w:val="006612B8"/>
    <w:rsid w:val="006E1CFB"/>
    <w:rsid w:val="006E3FC3"/>
    <w:rsid w:val="006F4E75"/>
    <w:rsid w:val="00756282"/>
    <w:rsid w:val="00773072"/>
    <w:rsid w:val="0079342A"/>
    <w:rsid w:val="007A54F5"/>
    <w:rsid w:val="007E3F4D"/>
    <w:rsid w:val="00805449"/>
    <w:rsid w:val="00811021"/>
    <w:rsid w:val="00821314"/>
    <w:rsid w:val="008559D7"/>
    <w:rsid w:val="008D2EAA"/>
    <w:rsid w:val="00945C7F"/>
    <w:rsid w:val="009B2CA0"/>
    <w:rsid w:val="009E2F4F"/>
    <w:rsid w:val="00A019DE"/>
    <w:rsid w:val="00A45031"/>
    <w:rsid w:val="00A82348"/>
    <w:rsid w:val="00AA3690"/>
    <w:rsid w:val="00AA582E"/>
    <w:rsid w:val="00AB04BF"/>
    <w:rsid w:val="00AB129D"/>
    <w:rsid w:val="00B56B6E"/>
    <w:rsid w:val="00B87480"/>
    <w:rsid w:val="00C70DC0"/>
    <w:rsid w:val="00C72FEF"/>
    <w:rsid w:val="00C9774A"/>
    <w:rsid w:val="00CA67F6"/>
    <w:rsid w:val="00CD447A"/>
    <w:rsid w:val="00CE414E"/>
    <w:rsid w:val="00DE7935"/>
    <w:rsid w:val="00E61B96"/>
    <w:rsid w:val="00E64464"/>
    <w:rsid w:val="00ED7C7F"/>
    <w:rsid w:val="00F61244"/>
    <w:rsid w:val="00F851E7"/>
    <w:rsid w:val="00FE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0697A"/>
  <w15:chartTrackingRefBased/>
  <w15:docId w15:val="{F3BEA718-6DEE-4F0C-9C8E-F97A0579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9B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C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3CBA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3C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3CBA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1927C-6A56-4D47-BF04-D67B4C15A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-Cune Chang</dc:creator>
  <cp:keywords/>
  <dc:description/>
  <cp:lastModifiedBy>汝芬 臧</cp:lastModifiedBy>
  <cp:revision>2</cp:revision>
  <dcterms:created xsi:type="dcterms:W3CDTF">2021-04-20T12:48:00Z</dcterms:created>
  <dcterms:modified xsi:type="dcterms:W3CDTF">2021-04-20T12:48:00Z</dcterms:modified>
</cp:coreProperties>
</file>